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6AB9" w:rsidRPr="00D91CC8" w:rsidRDefault="00D56AB9" w:rsidP="00D56AB9">
      <w:pPr>
        <w:jc w:val="both"/>
        <w:rPr>
          <w:rFonts w:ascii="Arial" w:hAnsi="Arial" w:cs="Arial"/>
        </w:rPr>
      </w:pPr>
      <w:r w:rsidRPr="00D91CC8">
        <w:rPr>
          <w:rFonts w:ascii="Arial" w:hAnsi="Arial" w:cs="Arial"/>
          <w:b/>
          <w:bCs/>
        </w:rPr>
        <w:t xml:space="preserve">Table S2. </w:t>
      </w:r>
      <w:r w:rsidRPr="00D91CC8">
        <w:rPr>
          <w:rFonts w:ascii="Arial" w:hAnsi="Arial" w:cs="Arial"/>
        </w:rPr>
        <w:t xml:space="preserve"> Experimental (Exp.), modeled (Mod.), and differences (Diff) between experimental and modeled data for drug delivery in TB granulomas for CFZ and RIF delivery, with MSE calculated on a per granuloma basis.</w:t>
      </w:r>
    </w:p>
    <w:p w:rsidR="00D56AB9" w:rsidRPr="00D91CC8" w:rsidRDefault="00D56AB9" w:rsidP="00D56AB9">
      <w:pPr>
        <w:jc w:val="both"/>
        <w:rPr>
          <w:rFonts w:ascii="Arial" w:hAnsi="Arial" w:cs="Arial"/>
        </w:rPr>
      </w:pPr>
    </w:p>
    <w:tbl>
      <w:tblPr>
        <w:tblW w:w="10640" w:type="dxa"/>
        <w:tblInd w:w="-641" w:type="dxa"/>
        <w:tblLook w:val="04A0" w:firstRow="1" w:lastRow="0" w:firstColumn="1" w:lastColumn="0" w:noHBand="0" w:noVBand="1"/>
      </w:tblPr>
      <w:tblGrid>
        <w:gridCol w:w="830"/>
        <w:gridCol w:w="830"/>
        <w:gridCol w:w="945"/>
        <w:gridCol w:w="900"/>
        <w:gridCol w:w="900"/>
        <w:gridCol w:w="900"/>
        <w:gridCol w:w="899"/>
        <w:gridCol w:w="836"/>
        <w:gridCol w:w="900"/>
        <w:gridCol w:w="900"/>
        <w:gridCol w:w="830"/>
        <w:gridCol w:w="970"/>
      </w:tblGrid>
      <w:tr w:rsidR="00D56AB9" w:rsidRPr="00D91CC8" w:rsidTr="00A6498A">
        <w:trPr>
          <w:trHeight w:val="300"/>
        </w:trPr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, Granuloma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, Granuloma 2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, Granuloma 3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, Granuloma 4</w:t>
            </w:r>
          </w:p>
        </w:tc>
      </w:tr>
      <w:tr w:rsidR="00D56AB9" w:rsidRPr="00D91CC8" w:rsidTr="00A6498A">
        <w:trPr>
          <w:trHeight w:val="300"/>
        </w:trPr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203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096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110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076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7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3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9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1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4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4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4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77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37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0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8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23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95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06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44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9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97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4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85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6AB9" w:rsidRPr="00D91CC8" w:rsidTr="00A6498A">
        <w:trPr>
          <w:trHeight w:val="300"/>
        </w:trPr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Z, Granuloma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Z, Granuloma 2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Z, Granuloma 3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Z, Granuloma 4</w:t>
            </w:r>
          </w:p>
        </w:tc>
      </w:tr>
      <w:tr w:rsidR="00D56AB9" w:rsidRPr="00D91CC8" w:rsidTr="00A6498A">
        <w:trPr>
          <w:trHeight w:val="300"/>
        </w:trPr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135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195</w:t>
            </w:r>
          </w:p>
        </w:tc>
        <w:tc>
          <w:tcPr>
            <w:tcW w:w="2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037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E= 0.0040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.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1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4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53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0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5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31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7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1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24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9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9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6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0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00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6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1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08</w:t>
            </w:r>
          </w:p>
        </w:tc>
      </w:tr>
      <w:tr w:rsidR="00D56AB9" w:rsidRPr="00D91CC8" w:rsidTr="00A6498A">
        <w:trPr>
          <w:trHeight w:val="30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6AB9" w:rsidRPr="00D91CC8" w:rsidRDefault="00D56AB9" w:rsidP="00A6498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4</w:t>
            </w:r>
          </w:p>
        </w:tc>
      </w:tr>
    </w:tbl>
    <w:p w:rsidR="00647936" w:rsidRDefault="00647936" w:rsidP="00D56AB9"/>
    <w:sectPr w:rsidR="0064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B9"/>
    <w:rsid w:val="0001046F"/>
    <w:rsid w:val="00013383"/>
    <w:rsid w:val="000211C2"/>
    <w:rsid w:val="00024C42"/>
    <w:rsid w:val="000252B5"/>
    <w:rsid w:val="00026EAA"/>
    <w:rsid w:val="00036AC1"/>
    <w:rsid w:val="00045B76"/>
    <w:rsid w:val="00051639"/>
    <w:rsid w:val="00064E0B"/>
    <w:rsid w:val="00070CB6"/>
    <w:rsid w:val="00071E97"/>
    <w:rsid w:val="000868FD"/>
    <w:rsid w:val="000A589C"/>
    <w:rsid w:val="000A680D"/>
    <w:rsid w:val="000B41BC"/>
    <w:rsid w:val="000E4009"/>
    <w:rsid w:val="000E4EA1"/>
    <w:rsid w:val="000F4192"/>
    <w:rsid w:val="000F6553"/>
    <w:rsid w:val="000F697C"/>
    <w:rsid w:val="00106DD4"/>
    <w:rsid w:val="00106FA7"/>
    <w:rsid w:val="00127693"/>
    <w:rsid w:val="0016352B"/>
    <w:rsid w:val="00190A3D"/>
    <w:rsid w:val="00192C01"/>
    <w:rsid w:val="001965EA"/>
    <w:rsid w:val="001A0EE8"/>
    <w:rsid w:val="001B1865"/>
    <w:rsid w:val="001B19D9"/>
    <w:rsid w:val="001C2670"/>
    <w:rsid w:val="001D1D8F"/>
    <w:rsid w:val="001D2DC5"/>
    <w:rsid w:val="001D41D4"/>
    <w:rsid w:val="001D64B0"/>
    <w:rsid w:val="001E5224"/>
    <w:rsid w:val="001F6BDA"/>
    <w:rsid w:val="00202804"/>
    <w:rsid w:val="00206780"/>
    <w:rsid w:val="00210B99"/>
    <w:rsid w:val="00226D81"/>
    <w:rsid w:val="0023123B"/>
    <w:rsid w:val="00231482"/>
    <w:rsid w:val="002366E8"/>
    <w:rsid w:val="002455BE"/>
    <w:rsid w:val="00252C20"/>
    <w:rsid w:val="002545B5"/>
    <w:rsid w:val="002668B6"/>
    <w:rsid w:val="00270B3F"/>
    <w:rsid w:val="00273CD9"/>
    <w:rsid w:val="00273DE7"/>
    <w:rsid w:val="00275946"/>
    <w:rsid w:val="00277519"/>
    <w:rsid w:val="0028756D"/>
    <w:rsid w:val="002F479B"/>
    <w:rsid w:val="003000E4"/>
    <w:rsid w:val="003039CC"/>
    <w:rsid w:val="0030524D"/>
    <w:rsid w:val="00307B69"/>
    <w:rsid w:val="0031275F"/>
    <w:rsid w:val="003140A2"/>
    <w:rsid w:val="00322D6E"/>
    <w:rsid w:val="00334084"/>
    <w:rsid w:val="0034659D"/>
    <w:rsid w:val="00352939"/>
    <w:rsid w:val="00355C96"/>
    <w:rsid w:val="003631A0"/>
    <w:rsid w:val="003757F9"/>
    <w:rsid w:val="00380DCC"/>
    <w:rsid w:val="00386E64"/>
    <w:rsid w:val="00387614"/>
    <w:rsid w:val="003A0467"/>
    <w:rsid w:val="003A4B5C"/>
    <w:rsid w:val="003A6E09"/>
    <w:rsid w:val="003B203D"/>
    <w:rsid w:val="003D5191"/>
    <w:rsid w:val="003E0028"/>
    <w:rsid w:val="003E26CE"/>
    <w:rsid w:val="004104B1"/>
    <w:rsid w:val="00414C60"/>
    <w:rsid w:val="0042123F"/>
    <w:rsid w:val="0042556A"/>
    <w:rsid w:val="00442983"/>
    <w:rsid w:val="0045082D"/>
    <w:rsid w:val="0045358A"/>
    <w:rsid w:val="004555F0"/>
    <w:rsid w:val="00460B1F"/>
    <w:rsid w:val="00482FF8"/>
    <w:rsid w:val="00487542"/>
    <w:rsid w:val="00492A05"/>
    <w:rsid w:val="004A24B4"/>
    <w:rsid w:val="004A3402"/>
    <w:rsid w:val="004D31FD"/>
    <w:rsid w:val="004D5307"/>
    <w:rsid w:val="004F3158"/>
    <w:rsid w:val="004F6817"/>
    <w:rsid w:val="00502F39"/>
    <w:rsid w:val="0051625D"/>
    <w:rsid w:val="00521579"/>
    <w:rsid w:val="005247B2"/>
    <w:rsid w:val="0052668C"/>
    <w:rsid w:val="00532F9E"/>
    <w:rsid w:val="00535F8E"/>
    <w:rsid w:val="00541E67"/>
    <w:rsid w:val="005809A3"/>
    <w:rsid w:val="00586ACB"/>
    <w:rsid w:val="005A4E0D"/>
    <w:rsid w:val="005B7BA3"/>
    <w:rsid w:val="005C2080"/>
    <w:rsid w:val="005C5199"/>
    <w:rsid w:val="005D17A5"/>
    <w:rsid w:val="005D658D"/>
    <w:rsid w:val="005F1B9A"/>
    <w:rsid w:val="00604690"/>
    <w:rsid w:val="00611CEA"/>
    <w:rsid w:val="006204D5"/>
    <w:rsid w:val="00620B4A"/>
    <w:rsid w:val="00621A10"/>
    <w:rsid w:val="00624A9B"/>
    <w:rsid w:val="00631617"/>
    <w:rsid w:val="00632174"/>
    <w:rsid w:val="00635EB9"/>
    <w:rsid w:val="00643B9C"/>
    <w:rsid w:val="006459A4"/>
    <w:rsid w:val="006472F3"/>
    <w:rsid w:val="006478F4"/>
    <w:rsid w:val="00647936"/>
    <w:rsid w:val="0066497D"/>
    <w:rsid w:val="00675657"/>
    <w:rsid w:val="0068746D"/>
    <w:rsid w:val="006968BC"/>
    <w:rsid w:val="006A035E"/>
    <w:rsid w:val="006C1C3D"/>
    <w:rsid w:val="006C1FC2"/>
    <w:rsid w:val="006D1ADD"/>
    <w:rsid w:val="006D4F87"/>
    <w:rsid w:val="006D7178"/>
    <w:rsid w:val="006E17C6"/>
    <w:rsid w:val="006E5770"/>
    <w:rsid w:val="006F1D1F"/>
    <w:rsid w:val="0070301A"/>
    <w:rsid w:val="00713103"/>
    <w:rsid w:val="00714191"/>
    <w:rsid w:val="00744519"/>
    <w:rsid w:val="0075370E"/>
    <w:rsid w:val="00754584"/>
    <w:rsid w:val="00757020"/>
    <w:rsid w:val="00762187"/>
    <w:rsid w:val="00763275"/>
    <w:rsid w:val="00772310"/>
    <w:rsid w:val="00777F0B"/>
    <w:rsid w:val="00781017"/>
    <w:rsid w:val="007960A8"/>
    <w:rsid w:val="007A0195"/>
    <w:rsid w:val="007E1F8B"/>
    <w:rsid w:val="007E2224"/>
    <w:rsid w:val="008018B6"/>
    <w:rsid w:val="008051DE"/>
    <w:rsid w:val="0081649E"/>
    <w:rsid w:val="00827B22"/>
    <w:rsid w:val="00832791"/>
    <w:rsid w:val="00832E18"/>
    <w:rsid w:val="008550BF"/>
    <w:rsid w:val="00856183"/>
    <w:rsid w:val="008646A1"/>
    <w:rsid w:val="00882DDF"/>
    <w:rsid w:val="00883AE7"/>
    <w:rsid w:val="008942A3"/>
    <w:rsid w:val="00894692"/>
    <w:rsid w:val="008A11EA"/>
    <w:rsid w:val="008A127A"/>
    <w:rsid w:val="008A1B78"/>
    <w:rsid w:val="008E61FF"/>
    <w:rsid w:val="00900B3D"/>
    <w:rsid w:val="00906F7C"/>
    <w:rsid w:val="00917D8C"/>
    <w:rsid w:val="009229FF"/>
    <w:rsid w:val="00946220"/>
    <w:rsid w:val="00954267"/>
    <w:rsid w:val="00955223"/>
    <w:rsid w:val="00984DB7"/>
    <w:rsid w:val="0098691A"/>
    <w:rsid w:val="00994285"/>
    <w:rsid w:val="00994EED"/>
    <w:rsid w:val="00995DF9"/>
    <w:rsid w:val="009A1E48"/>
    <w:rsid w:val="009B15C4"/>
    <w:rsid w:val="009B2BC7"/>
    <w:rsid w:val="009C2B96"/>
    <w:rsid w:val="009C4590"/>
    <w:rsid w:val="009C50DF"/>
    <w:rsid w:val="009D42A2"/>
    <w:rsid w:val="009D6E3E"/>
    <w:rsid w:val="009E24A4"/>
    <w:rsid w:val="009E2EE6"/>
    <w:rsid w:val="009E7691"/>
    <w:rsid w:val="009E7E68"/>
    <w:rsid w:val="009F2854"/>
    <w:rsid w:val="009F775F"/>
    <w:rsid w:val="00A0459F"/>
    <w:rsid w:val="00A10DAC"/>
    <w:rsid w:val="00A451CC"/>
    <w:rsid w:val="00A53D95"/>
    <w:rsid w:val="00A72FCC"/>
    <w:rsid w:val="00A77E40"/>
    <w:rsid w:val="00A80514"/>
    <w:rsid w:val="00A8141A"/>
    <w:rsid w:val="00A95D0F"/>
    <w:rsid w:val="00AA4D12"/>
    <w:rsid w:val="00AB05CA"/>
    <w:rsid w:val="00AC03C7"/>
    <w:rsid w:val="00AD403A"/>
    <w:rsid w:val="00B00876"/>
    <w:rsid w:val="00B0418E"/>
    <w:rsid w:val="00B05928"/>
    <w:rsid w:val="00B24EB8"/>
    <w:rsid w:val="00B26B7C"/>
    <w:rsid w:val="00B33D23"/>
    <w:rsid w:val="00B37D28"/>
    <w:rsid w:val="00B60CD2"/>
    <w:rsid w:val="00B6671E"/>
    <w:rsid w:val="00B67977"/>
    <w:rsid w:val="00B71F19"/>
    <w:rsid w:val="00B84E3D"/>
    <w:rsid w:val="00B947DC"/>
    <w:rsid w:val="00BA3083"/>
    <w:rsid w:val="00BB1E36"/>
    <w:rsid w:val="00BB2196"/>
    <w:rsid w:val="00BC612D"/>
    <w:rsid w:val="00C13479"/>
    <w:rsid w:val="00C233B1"/>
    <w:rsid w:val="00C4455F"/>
    <w:rsid w:val="00C56252"/>
    <w:rsid w:val="00C7064E"/>
    <w:rsid w:val="00C72E96"/>
    <w:rsid w:val="00C74C6A"/>
    <w:rsid w:val="00C83F71"/>
    <w:rsid w:val="00CC51C2"/>
    <w:rsid w:val="00CC601B"/>
    <w:rsid w:val="00CF2103"/>
    <w:rsid w:val="00D056D9"/>
    <w:rsid w:val="00D05EE2"/>
    <w:rsid w:val="00D125AF"/>
    <w:rsid w:val="00D27F07"/>
    <w:rsid w:val="00D461A6"/>
    <w:rsid w:val="00D56AB9"/>
    <w:rsid w:val="00D570A6"/>
    <w:rsid w:val="00D70C7A"/>
    <w:rsid w:val="00D74C5A"/>
    <w:rsid w:val="00D87F57"/>
    <w:rsid w:val="00D923D6"/>
    <w:rsid w:val="00D979A7"/>
    <w:rsid w:val="00DA07A1"/>
    <w:rsid w:val="00DA117E"/>
    <w:rsid w:val="00DA6996"/>
    <w:rsid w:val="00DB2024"/>
    <w:rsid w:val="00DB7857"/>
    <w:rsid w:val="00DC50E7"/>
    <w:rsid w:val="00DC73D0"/>
    <w:rsid w:val="00DD493D"/>
    <w:rsid w:val="00DF270F"/>
    <w:rsid w:val="00E01882"/>
    <w:rsid w:val="00E142AC"/>
    <w:rsid w:val="00E158C4"/>
    <w:rsid w:val="00E15E93"/>
    <w:rsid w:val="00E369CD"/>
    <w:rsid w:val="00E40F98"/>
    <w:rsid w:val="00E43C55"/>
    <w:rsid w:val="00E473ED"/>
    <w:rsid w:val="00E526D9"/>
    <w:rsid w:val="00E66F42"/>
    <w:rsid w:val="00E75E1C"/>
    <w:rsid w:val="00E8039E"/>
    <w:rsid w:val="00E91B07"/>
    <w:rsid w:val="00E91C79"/>
    <w:rsid w:val="00EB3FB5"/>
    <w:rsid w:val="00EB5E2C"/>
    <w:rsid w:val="00EC6FF4"/>
    <w:rsid w:val="00ED5AFF"/>
    <w:rsid w:val="00EE51FF"/>
    <w:rsid w:val="00EF155E"/>
    <w:rsid w:val="00EF7FC6"/>
    <w:rsid w:val="00F30F71"/>
    <w:rsid w:val="00F33ED5"/>
    <w:rsid w:val="00F342AA"/>
    <w:rsid w:val="00F34A20"/>
    <w:rsid w:val="00F359A3"/>
    <w:rsid w:val="00F406EB"/>
    <w:rsid w:val="00F60865"/>
    <w:rsid w:val="00F874B8"/>
    <w:rsid w:val="00FB18A3"/>
    <w:rsid w:val="00FC0250"/>
    <w:rsid w:val="00FC50A5"/>
    <w:rsid w:val="00FD0E2A"/>
    <w:rsid w:val="00FD0E7F"/>
    <w:rsid w:val="00FD3E9A"/>
    <w:rsid w:val="00FE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982A6"/>
  <w15:chartTrackingRefBased/>
  <w15:docId w15:val="{1C48E388-67BA-8C4A-878F-A91AAF5F2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A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l Datta</dc:creator>
  <cp:keywords/>
  <dc:description/>
  <cp:lastModifiedBy>Meenal Datta</cp:lastModifiedBy>
  <cp:revision>1</cp:revision>
  <dcterms:created xsi:type="dcterms:W3CDTF">2024-02-02T22:32:00Z</dcterms:created>
  <dcterms:modified xsi:type="dcterms:W3CDTF">2024-02-02T22:33:00Z</dcterms:modified>
</cp:coreProperties>
</file>